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EE42C5" w14:textId="58A2BA63" w:rsidR="00D4332D" w:rsidRPr="00396817" w:rsidRDefault="00D4332D" w:rsidP="00D4332D">
      <w:pPr>
        <w:spacing w:line="312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396817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able S1.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274C60"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Functional enrichment analysis of target genes predicted by key plasma exosomal </w:t>
      </w:r>
      <w:r w:rsidR="00396817" w:rsidRPr="00396817">
        <w:rPr>
          <w:rFonts w:ascii="Times New Roman" w:eastAsia="宋体" w:hAnsi="Times New Roman" w:cs="Times New Roman"/>
          <w:bCs/>
          <w:color w:val="000000" w:themeColor="text1"/>
          <w:szCs w:val="21"/>
        </w:rPr>
        <w:t>micro</w:t>
      </w:r>
      <w:r w:rsidR="00274C60" w:rsidRPr="00396817">
        <w:rPr>
          <w:rFonts w:ascii="Times New Roman" w:eastAsia="宋体" w:hAnsi="Times New Roman" w:cs="Times New Roman"/>
          <w:color w:val="000000" w:themeColor="text1"/>
          <w:szCs w:val="21"/>
        </w:rPr>
        <w:t>RNAs</w:t>
      </w:r>
    </w:p>
    <w:tbl>
      <w:tblPr>
        <w:tblW w:w="978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116"/>
        <w:gridCol w:w="5688"/>
      </w:tblGrid>
      <w:tr w:rsidR="002762F2" w:rsidRPr="00396817" w14:paraId="6C6D6D29" w14:textId="77777777" w:rsidTr="00C9678D">
        <w:trPr>
          <w:trHeight w:val="372"/>
        </w:trPr>
        <w:tc>
          <w:tcPr>
            <w:tcW w:w="1701" w:type="dxa"/>
            <w:shd w:val="clear" w:color="auto" w:fill="808181"/>
            <w:noWrap/>
            <w:vAlign w:val="center"/>
            <w:hideMark/>
          </w:tcPr>
          <w:p w14:paraId="0A3E60A2" w14:textId="12DCE2CC" w:rsidR="002762F2" w:rsidRPr="00C9678D" w:rsidRDefault="00396817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宋体" w:hAnsi="Times New Roman" w:cs="Times New Roman"/>
                <w:bCs/>
                <w:color w:val="FFFFFF"/>
                <w:szCs w:val="21"/>
              </w:rPr>
              <w:t>micro</w:t>
            </w:r>
            <w:r w:rsidR="002762F2"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RNA</w:t>
            </w:r>
          </w:p>
        </w:tc>
        <w:tc>
          <w:tcPr>
            <w:tcW w:w="1276" w:type="dxa"/>
            <w:shd w:val="clear" w:color="auto" w:fill="808181"/>
            <w:noWrap/>
            <w:vAlign w:val="center"/>
            <w:hideMark/>
          </w:tcPr>
          <w:p w14:paraId="160DDEBE" w14:textId="7A33E8F3" w:rsidR="002762F2" w:rsidRPr="00C9678D" w:rsidRDefault="00274C60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The number of predicted target genes</w:t>
            </w:r>
          </w:p>
        </w:tc>
        <w:tc>
          <w:tcPr>
            <w:tcW w:w="1116" w:type="dxa"/>
            <w:shd w:val="clear" w:color="auto" w:fill="808181"/>
            <w:noWrap/>
            <w:vAlign w:val="center"/>
            <w:hideMark/>
          </w:tcPr>
          <w:p w14:paraId="2D26D693" w14:textId="0772AAFE" w:rsidR="002762F2" w:rsidRPr="00C9678D" w:rsidRDefault="00274C60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Functional enrichment analysis</w:t>
            </w:r>
          </w:p>
        </w:tc>
        <w:tc>
          <w:tcPr>
            <w:tcW w:w="5688" w:type="dxa"/>
            <w:shd w:val="clear" w:color="auto" w:fill="808181"/>
            <w:noWrap/>
            <w:vAlign w:val="center"/>
            <w:hideMark/>
          </w:tcPr>
          <w:p w14:paraId="46029726" w14:textId="2C7E53B1" w:rsidR="002762F2" w:rsidRPr="00C9678D" w:rsidRDefault="00274C60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</w:pP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Enriched pathways and functions (adjusted p value</w:t>
            </w: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＜</w:t>
            </w:r>
            <w:r w:rsidRPr="00C9678D">
              <w:rPr>
                <w:rFonts w:ascii="Times New Roman" w:eastAsia="等线" w:hAnsi="Times New Roman" w:cs="Times New Roman"/>
                <w:color w:val="FFFFFF"/>
                <w:kern w:val="0"/>
                <w:sz w:val="20"/>
                <w:szCs w:val="20"/>
              </w:rPr>
              <w:t>0.05)</w:t>
            </w:r>
          </w:p>
        </w:tc>
      </w:tr>
      <w:tr w:rsidR="00C9678D" w:rsidRPr="00396817" w14:paraId="5D3834D2" w14:textId="77777777" w:rsidTr="00C9678D">
        <w:trPr>
          <w:trHeight w:val="264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3D01AE5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3120-3p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48AF1FE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97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61724655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GG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801196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sa05100 Bacterial invasion of epithelial cells </w:t>
            </w:r>
          </w:p>
        </w:tc>
      </w:tr>
      <w:tr w:rsidR="00C9678D" w:rsidRPr="00396817" w14:paraId="0AFAD796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04F435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BD64AE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704368B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7AD35E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04722 Neurotrophin signaling pathway</w:t>
            </w:r>
          </w:p>
        </w:tc>
      </w:tr>
      <w:tr w:rsidR="00C9678D" w:rsidRPr="00396817" w14:paraId="5936EE76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42D4D1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8F33CA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566AAF94" w14:textId="3F8E54FF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MF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5DEA39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924 GTPase activity</w:t>
            </w:r>
          </w:p>
        </w:tc>
      </w:tr>
      <w:tr w:rsidR="00C9678D" w:rsidRPr="00396817" w14:paraId="746F23E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B67027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9D5F0F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F89D886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644474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72 protein kinase activity</w:t>
            </w:r>
          </w:p>
        </w:tc>
      </w:tr>
      <w:tr w:rsidR="00C9678D" w:rsidRPr="00396817" w14:paraId="4E191AD3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6C1BFE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1EB7FA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28CB369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ACB8E2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74 protein serinethreonine kinase activity</w:t>
            </w:r>
          </w:p>
        </w:tc>
      </w:tr>
      <w:tr w:rsidR="00C9678D" w:rsidRPr="00396817" w14:paraId="26217E46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426F46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57A246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9D2495F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3559AD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16 calmodulin binding</w:t>
            </w:r>
          </w:p>
        </w:tc>
      </w:tr>
      <w:tr w:rsidR="00C9678D" w:rsidRPr="00396817" w14:paraId="2BDF7CD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DF6134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44F62F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49375AB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815EAD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2151 G-quadruplex RNA binding</w:t>
            </w:r>
          </w:p>
        </w:tc>
      </w:tr>
      <w:tr w:rsidR="00C9678D" w:rsidRPr="00396817" w14:paraId="3D410910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7C5478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655F6D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AEA4B3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953C1D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249 voltage-gated potassium channel activity</w:t>
            </w:r>
          </w:p>
        </w:tc>
      </w:tr>
      <w:tr w:rsidR="00C9678D" w:rsidRPr="00396817" w14:paraId="550239FC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305731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31E2A9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7553495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ACF126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813 Wnt-activated receptor activity</w:t>
            </w:r>
          </w:p>
        </w:tc>
      </w:tr>
      <w:tr w:rsidR="00C9678D" w:rsidRPr="00396817" w14:paraId="7BB551D5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1774B5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8923DC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D5971E2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B72BC7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709 MAP kinase kinase kinase activity</w:t>
            </w:r>
          </w:p>
        </w:tc>
      </w:tr>
      <w:tr w:rsidR="00C9678D" w:rsidRPr="00396817" w14:paraId="7B4BD3C9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6115D8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33DD55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62E479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87D55A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228 DNA-binding transcription activator activity</w:t>
            </w: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olymerase II-specific</w:t>
            </w:r>
          </w:p>
        </w:tc>
      </w:tr>
      <w:tr w:rsidR="00C9678D" w:rsidRPr="00396817" w14:paraId="385A7F1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708CA6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74A433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7014E6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82897F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7147 Wnt-protein binding</w:t>
            </w:r>
          </w:p>
        </w:tc>
      </w:tr>
      <w:tr w:rsidR="00C9678D" w:rsidRPr="00396817" w14:paraId="47300F3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2CACDE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949FF5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6D69AEE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2028EE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700 DNA-binding transcription factor activity</w:t>
            </w:r>
          </w:p>
        </w:tc>
      </w:tr>
      <w:tr w:rsidR="00C9678D" w:rsidRPr="00396817" w14:paraId="32C6586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9C4F47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3E3759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823CF98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0DFBF9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296 cadherin binding</w:t>
            </w:r>
          </w:p>
        </w:tc>
      </w:tr>
      <w:tr w:rsidR="00C9678D" w:rsidRPr="00396817" w14:paraId="3AEB6D6F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E3B337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033908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53CCC49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875D14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729 mRNA binding</w:t>
            </w:r>
          </w:p>
        </w:tc>
      </w:tr>
      <w:tr w:rsidR="00C9678D" w:rsidRPr="00396817" w14:paraId="6CCCC5B7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4D21BD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B82926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B37FD32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DF9375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06311 protein threonine kinase activity</w:t>
            </w:r>
          </w:p>
        </w:tc>
      </w:tr>
      <w:tr w:rsidR="00C9678D" w:rsidRPr="00396817" w14:paraId="5A0B5D7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6C9F7C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D32DE7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38D40E9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D00280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83 calmodulin-dependent protein kinase activity</w:t>
            </w:r>
          </w:p>
        </w:tc>
      </w:tr>
      <w:tr w:rsidR="00C9678D" w:rsidRPr="00396817" w14:paraId="476F80BC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10E8E4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6751C0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5C0F10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5EBF05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106310 protein serine kinase activity</w:t>
            </w:r>
          </w:p>
        </w:tc>
      </w:tr>
      <w:tr w:rsidR="00C9678D" w:rsidRPr="00396817" w14:paraId="39C3B28D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BAA8B4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8AF157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FD73FCF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FB7D06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624 ubiquitin conjugating enzyme binding</w:t>
            </w:r>
          </w:p>
        </w:tc>
      </w:tr>
      <w:tr w:rsidR="00C9678D" w:rsidRPr="00396817" w14:paraId="01957BC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3A5939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21C669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69995E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D18F5A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708 MAP kinase kinase activity</w:t>
            </w:r>
          </w:p>
        </w:tc>
      </w:tr>
      <w:tr w:rsidR="00C9678D" w:rsidRPr="00396817" w14:paraId="28B99BF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EBA9F9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88A42D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B32501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437B8C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987 cis-regulatory region sequence-specific DNA binding</w:t>
            </w:r>
          </w:p>
        </w:tc>
      </w:tr>
      <w:tr w:rsidR="00C9678D" w:rsidRPr="00396817" w14:paraId="4E4D6809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3A21AF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CF2533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76E8598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6080FA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7124 SH3 domain binding</w:t>
            </w:r>
          </w:p>
        </w:tc>
      </w:tr>
      <w:tr w:rsidR="00C9678D" w:rsidRPr="00396817" w14:paraId="661558B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A9D107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68D6DF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AC144B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3754CF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014 single-stranded DNA endodeoxyribonuclease activity</w:t>
            </w:r>
          </w:p>
        </w:tc>
      </w:tr>
      <w:tr w:rsidR="00C9678D" w:rsidRPr="00396817" w14:paraId="58C434D7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BF97A4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CD43A0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4C1EDC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ECC256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432 calcium:sodium antiporter activity</w:t>
            </w:r>
          </w:p>
        </w:tc>
      </w:tr>
      <w:tr w:rsidR="00C9678D" w:rsidRPr="00396817" w14:paraId="3DFDEFF0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A2BF41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33F39D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2B99FAB1" w14:textId="12BD2931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CC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D33242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925 focal adhesion</w:t>
            </w:r>
          </w:p>
        </w:tc>
      </w:tr>
      <w:tr w:rsidR="00C9678D" w:rsidRPr="00396817" w14:paraId="75BE0D27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1EA9DE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0B7BCD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3D3965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73B371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39 Golgi membrane</w:t>
            </w:r>
          </w:p>
        </w:tc>
      </w:tr>
      <w:tr w:rsidR="00C9678D" w:rsidRPr="00396817" w14:paraId="233A151D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70B852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000304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248674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EAF396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68 endosome</w:t>
            </w:r>
          </w:p>
        </w:tc>
      </w:tr>
      <w:tr w:rsidR="00C9678D" w:rsidRPr="00396817" w14:paraId="6576869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648B43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E36115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B4450BB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6DA082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70 late endosome</w:t>
            </w:r>
          </w:p>
        </w:tc>
      </w:tr>
      <w:tr w:rsidR="00C9678D" w:rsidRPr="00396817" w14:paraId="352244D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F156BC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3D56C5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DAB2444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99B47E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424 axon</w:t>
            </w:r>
          </w:p>
        </w:tc>
      </w:tr>
      <w:tr w:rsidR="00C9678D" w:rsidRPr="00396817" w14:paraId="326C0161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EB85A8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175C62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E3EDF25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D034B4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870 Mre11 complex</w:t>
            </w:r>
          </w:p>
        </w:tc>
      </w:tr>
      <w:tr w:rsidR="00C9678D" w:rsidRPr="00396817" w14:paraId="62BB7079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47DBDF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6EE149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6978BC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EDA960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901 early endosome membrane</w:t>
            </w:r>
          </w:p>
        </w:tc>
      </w:tr>
      <w:tr w:rsidR="00C9678D" w:rsidRPr="00396817" w14:paraId="2781FAF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BD6C68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98BB49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F9CB70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A25CEF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991 protein-containing complex</w:t>
            </w:r>
          </w:p>
        </w:tc>
      </w:tr>
      <w:tr w:rsidR="00C9678D" w:rsidRPr="00396817" w14:paraId="543C5CE0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0861E7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44B864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06C5EB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879659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224 juxtaparanode region of axon</w:t>
            </w:r>
          </w:p>
        </w:tc>
      </w:tr>
      <w:tr w:rsidR="00C9678D" w:rsidRPr="00396817" w14:paraId="14349EB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AC3EE9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9A5024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A562FF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77A26F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1518 voltage-gated sodium channel complex</w:t>
            </w:r>
          </w:p>
        </w:tc>
      </w:tr>
      <w:tr w:rsidR="00C9678D" w:rsidRPr="00396817" w14:paraId="730546D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1BA21B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CACECC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1058DED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D2296F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4069 postsynaptic density</w:t>
            </w:r>
          </w:p>
        </w:tc>
      </w:tr>
      <w:tr w:rsidR="00C9678D" w:rsidRPr="00396817" w14:paraId="6CD315E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C7C3F5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595AE5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A4EF88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2A05B1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8978 glutamatergic synapse</w:t>
            </w:r>
          </w:p>
        </w:tc>
      </w:tr>
      <w:tr w:rsidR="00C9678D" w:rsidRPr="00396817" w14:paraId="5A0F13E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8FB767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1FC745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D0827F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CF1F9F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005 neuron projection</w:t>
            </w:r>
          </w:p>
        </w:tc>
      </w:tr>
      <w:tr w:rsidR="00C9678D" w:rsidRPr="00396817" w14:paraId="4178206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F7C68D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2CE5EE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21BFEF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710256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5037 recycling endosome</w:t>
            </w:r>
          </w:p>
        </w:tc>
      </w:tr>
      <w:tr w:rsidR="00C9678D" w:rsidRPr="00396817" w14:paraId="468FC453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87F378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3820D6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2F49470B" w14:textId="7DE1F9F0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BP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93738E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68 protein phosphorylation</w:t>
            </w:r>
          </w:p>
        </w:tc>
      </w:tr>
      <w:tr w:rsidR="00C9678D" w:rsidRPr="00396817" w14:paraId="1FD5D23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46B710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8DC015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B2B7038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C7CEE7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6777 protein autophosphorylation</w:t>
            </w:r>
          </w:p>
        </w:tc>
      </w:tr>
      <w:tr w:rsidR="00C9678D" w:rsidRPr="00396817" w14:paraId="344A7B74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8EEEA5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0A0DB5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60B098C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07A062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355 regulation of transcription, DNA-templated</w:t>
            </w:r>
          </w:p>
        </w:tc>
      </w:tr>
      <w:tr w:rsidR="00C9678D" w:rsidRPr="00396817" w14:paraId="7E781269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86EEBF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25ECF2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A3EBB8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3ACFD2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54 JNK cascade</w:t>
            </w:r>
          </w:p>
        </w:tc>
      </w:tr>
      <w:tr w:rsidR="00C9678D" w:rsidRPr="00396817" w14:paraId="554ACB9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F67392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608ACD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5DB90DD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351698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399 nervous system development</w:t>
            </w:r>
          </w:p>
        </w:tc>
      </w:tr>
      <w:tr w:rsidR="00C9678D" w:rsidRPr="00396817" w14:paraId="2023D843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172493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8705EA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9EC4765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87BCAE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0936 protein K48-linked ubiquitination</w:t>
            </w:r>
          </w:p>
        </w:tc>
      </w:tr>
      <w:tr w:rsidR="00C9678D" w:rsidRPr="00396817" w14:paraId="0E55CB7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A2C3BB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DFC7A6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9EFC855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EE550B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003 positive regulation of dendritic spine morphogenesis</w:t>
            </w:r>
          </w:p>
        </w:tc>
      </w:tr>
      <w:tr w:rsidR="00C9678D" w:rsidRPr="00396817" w14:paraId="7C37CD4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C6BE91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2DA65D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F82737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A94DEE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173 epidermal growth factor receptor signaling pathway</w:t>
            </w:r>
          </w:p>
        </w:tc>
      </w:tr>
      <w:tr w:rsidR="00C9678D" w:rsidRPr="00396817" w14:paraId="52014817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3CB380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631E5A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342E69E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8961DC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893 positive regulation of transcription, DNA-templated</w:t>
            </w:r>
          </w:p>
        </w:tc>
      </w:tr>
      <w:tr w:rsidR="00C9678D" w:rsidRPr="00396817" w14:paraId="77AB3CCF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6376A4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6F604E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727189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1E635D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257 activation of JUN kinase activity</w:t>
            </w:r>
          </w:p>
        </w:tc>
      </w:tr>
      <w:tr w:rsidR="00C9678D" w:rsidRPr="00396817" w14:paraId="22973AA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F48BFA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4ED03D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3B851E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12AD0C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53 mitochondrial fusion</w:t>
            </w:r>
          </w:p>
        </w:tc>
      </w:tr>
      <w:tr w:rsidR="00C9678D" w:rsidRPr="00396817" w14:paraId="750695F3" w14:textId="77777777" w:rsidTr="00C9678D">
        <w:trPr>
          <w:trHeight w:val="264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EB2F26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6529-5p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2099D40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1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55E27F8F" w14:textId="613E74C8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MF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D446C9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4325 ion channel binding</w:t>
            </w:r>
          </w:p>
        </w:tc>
      </w:tr>
      <w:tr w:rsidR="00C9678D" w:rsidRPr="00396817" w14:paraId="7BB7989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8B3750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79C663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60AA820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1E07A1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729 mRNA binding</w:t>
            </w:r>
          </w:p>
        </w:tc>
      </w:tr>
      <w:tr w:rsidR="00C9678D" w:rsidRPr="00396817" w14:paraId="6C3ECED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D66D95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DABABE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DEE8E9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3E1106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630 ubiquitin protein ligase activity</w:t>
            </w:r>
          </w:p>
        </w:tc>
      </w:tr>
      <w:tr w:rsidR="00C9678D" w:rsidRPr="00396817" w14:paraId="05D1993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0926B1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C225E5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5D8A1069" w14:textId="3412FB9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CC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4A4801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021 synaptic vesicle</w:t>
            </w:r>
          </w:p>
        </w:tc>
      </w:tr>
      <w:tr w:rsidR="00C9678D" w:rsidRPr="00396817" w14:paraId="5EDEF3C1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4EF9DA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0781201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FB8B9D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CBE62B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39 Golgi membrane</w:t>
            </w:r>
          </w:p>
        </w:tc>
      </w:tr>
      <w:tr w:rsidR="00C9678D" w:rsidRPr="00396817" w14:paraId="0E466C5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A3A202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2EF9D3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D6EC07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CDA504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201 SNARE complex</w:t>
            </w:r>
          </w:p>
        </w:tc>
      </w:tr>
      <w:tr w:rsidR="00C9678D" w:rsidRPr="00396817" w14:paraId="4010D8E4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EB80B0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58B937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6A5DFA0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480E65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005 neuron projection</w:t>
            </w:r>
          </w:p>
        </w:tc>
      </w:tr>
      <w:tr w:rsidR="00C9678D" w:rsidRPr="00396817" w14:paraId="3D01960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15D7B6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A539FF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52DA5FE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345EF7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197 dendritic spine</w:t>
            </w:r>
          </w:p>
        </w:tc>
      </w:tr>
      <w:tr w:rsidR="00C9678D" w:rsidRPr="00396817" w14:paraId="4987B41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0E581E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FB5625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C89B0BD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94E3D0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802 trans-Golgi network</w:t>
            </w:r>
          </w:p>
        </w:tc>
      </w:tr>
      <w:tr w:rsidR="00C9678D" w:rsidRPr="00396817" w14:paraId="4250AE0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615D1D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E210BD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4D0EB70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DE4EC7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0424 axon</w:t>
            </w:r>
          </w:p>
        </w:tc>
      </w:tr>
      <w:tr w:rsidR="00C9678D" w:rsidRPr="00396817" w14:paraId="7DC9F306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C322F9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C58B24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11BB783A" w14:textId="574AAF03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BP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000124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7399 nervous system development</w:t>
            </w:r>
          </w:p>
        </w:tc>
      </w:tr>
      <w:tr w:rsidR="00C9678D" w:rsidRPr="00396817" w14:paraId="3E8E6EFD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77D271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751653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8A4A9DF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6015C75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092 positive regulation of NF-kappaB transcription factor activity</w:t>
            </w:r>
          </w:p>
        </w:tc>
      </w:tr>
      <w:tr w:rsidR="00C9678D" w:rsidRPr="00396817" w14:paraId="42D02830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944B3D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BB3B6A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872775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A58FC3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209 protein polyubiquitination</w:t>
            </w:r>
          </w:p>
        </w:tc>
      </w:tr>
      <w:tr w:rsidR="00C9678D" w:rsidRPr="00396817" w14:paraId="7F13722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6A2966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671970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EBBFA0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C73BC8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8284 positive regulation of cell population proliferation</w:t>
            </w:r>
          </w:p>
        </w:tc>
      </w:tr>
      <w:tr w:rsidR="00C9678D" w:rsidRPr="00396817" w14:paraId="373C19E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80F6BE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2AA809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214D3C4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40CB9A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239 positive regulation of macroautophagy</w:t>
            </w:r>
          </w:p>
        </w:tc>
      </w:tr>
      <w:tr w:rsidR="00C9678D" w:rsidRPr="00396817" w14:paraId="47548A3D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7B9CC7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DE6CC0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A2CE7C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7C3A31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3123 positive regulation of I-kappaB kinaseNF-kappaB signaling</w:t>
            </w:r>
          </w:p>
        </w:tc>
      </w:tr>
      <w:tr w:rsidR="00C9678D" w:rsidRPr="00396817" w14:paraId="6A7AB39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1481AA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6345AD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18E4EA2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B6B9D3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8013 ephrin receptor signaling pathway</w:t>
            </w:r>
          </w:p>
        </w:tc>
      </w:tr>
      <w:tr w:rsidR="00C9678D" w:rsidRPr="00396817" w14:paraId="308F405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047E69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166270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6F491F6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F905EB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0271 cilium assembly</w:t>
            </w:r>
          </w:p>
        </w:tc>
      </w:tr>
      <w:tr w:rsidR="00C9678D" w:rsidRPr="00396817" w14:paraId="38688E7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2A5297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534B9D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2CA0709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B7CA8E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024 membrane organization</w:t>
            </w:r>
          </w:p>
        </w:tc>
      </w:tr>
      <w:tr w:rsidR="00C9678D" w:rsidRPr="00396817" w14:paraId="5A13ED58" w14:textId="77777777" w:rsidTr="00C9678D">
        <w:trPr>
          <w:trHeight w:val="264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1E2D6DC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124-3p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FDA28C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90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7F5AB221" w14:textId="6728FA2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MF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5708E6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674 protein serinethreonine kinase activity</w:t>
            </w:r>
          </w:p>
        </w:tc>
      </w:tr>
      <w:tr w:rsidR="00C9678D" w:rsidRPr="00396817" w14:paraId="05AB3F85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985205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336552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66D0E0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0BF4AF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3713 transcription coactivator activity</w:t>
            </w:r>
          </w:p>
        </w:tc>
      </w:tr>
      <w:tr w:rsidR="00C9678D" w:rsidRPr="00396817" w14:paraId="329AE010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5B092B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1F9D95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9149EEC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721B149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708 MAP kinase kinase activity</w:t>
            </w:r>
          </w:p>
        </w:tc>
      </w:tr>
      <w:tr w:rsidR="00C9678D" w:rsidRPr="00396817" w14:paraId="1019AE1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A92958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47F8CC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C495AD5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52E665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516 calmodulin binding</w:t>
            </w:r>
          </w:p>
        </w:tc>
      </w:tr>
      <w:tr w:rsidR="00C9678D" w:rsidRPr="00396817" w14:paraId="47B62155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4396E8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A51B1F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B244B48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A68F61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51015 actin filament binding</w:t>
            </w:r>
          </w:p>
        </w:tc>
      </w:tr>
      <w:tr w:rsidR="00C9678D" w:rsidRPr="00396817" w14:paraId="34A6CA89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129843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0C1C64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4E0C0F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7D58043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49 SNARE binding</w:t>
            </w:r>
          </w:p>
        </w:tc>
      </w:tr>
      <w:tr w:rsidR="00C9678D" w:rsidRPr="00396817" w14:paraId="57DB32E4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DB4BCB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9B8953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942409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DB3DABB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115 3',5'-cyclic-AMP phosphodiesterase activity</w:t>
            </w:r>
          </w:p>
        </w:tc>
      </w:tr>
      <w:tr w:rsidR="00C9678D" w:rsidRPr="00396817" w14:paraId="6F5C55F4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F3C317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341830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34BBE1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BC8547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4842 ubiquitin-protein transferase activity</w:t>
            </w:r>
          </w:p>
        </w:tc>
      </w:tr>
      <w:tr w:rsidR="00C9678D" w:rsidRPr="00396817" w14:paraId="20E083F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445A68D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B754CB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E0DA476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C6B066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096 GTPase activator activity</w:t>
            </w:r>
          </w:p>
        </w:tc>
      </w:tr>
      <w:tr w:rsidR="00C9678D" w:rsidRPr="00396817" w14:paraId="697D37E4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6033749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10BD6B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2E38DD82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696927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901 protein kinase binding</w:t>
            </w:r>
          </w:p>
        </w:tc>
      </w:tr>
      <w:tr w:rsidR="00C9678D" w:rsidRPr="00396817" w14:paraId="263AEFF7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3D6182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76A0A8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A21CB62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D84443F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61630 ubiquitin protein ligase activity</w:t>
            </w:r>
          </w:p>
        </w:tc>
      </w:tr>
      <w:tr w:rsidR="00C9678D" w:rsidRPr="00396817" w14:paraId="3AC4E2A2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E14B0B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ACC627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4DE9CD4A" w14:textId="2A1191DF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BP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D755ED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87 activation of MAPK activity</w:t>
            </w:r>
          </w:p>
        </w:tc>
      </w:tr>
      <w:tr w:rsidR="00C9678D" w:rsidRPr="00396817" w14:paraId="148CD4E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E3729FC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55266D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53F113B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F84CBD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2456 endocytic recycling</w:t>
            </w:r>
          </w:p>
        </w:tc>
      </w:tr>
      <w:tr w:rsidR="00C9678D" w:rsidRPr="00396817" w14:paraId="1D5FCB05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9D0FEB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1C93116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E6CFB38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5EE9891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68 protein phosphorylation</w:t>
            </w:r>
          </w:p>
        </w:tc>
      </w:tr>
      <w:tr w:rsidR="00C9678D" w:rsidRPr="00396817" w14:paraId="353E6AF8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EFC383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D054EB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FA9163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54C56EF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5893 positive regulation of transcription, DNA-templated</w:t>
            </w:r>
          </w:p>
        </w:tc>
      </w:tr>
      <w:tr w:rsidR="00C9678D" w:rsidRPr="00396817" w14:paraId="5D7C31C7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69A8E4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2500524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32E21264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25E857C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511 ubiquitin-dependent protein catabolic process</w:t>
            </w:r>
          </w:p>
        </w:tc>
      </w:tr>
      <w:tr w:rsidR="00C9678D" w:rsidRPr="00396817" w14:paraId="10A7D71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08E79E3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4E69DB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4E3DE57A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79956E8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72659 protein localization to plasma membrane</w:t>
            </w:r>
          </w:p>
        </w:tc>
      </w:tr>
      <w:tr w:rsidR="00C9678D" w:rsidRPr="00396817" w14:paraId="17B7FEF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1F3CB9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50D68D8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200C29F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2371F4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6486 protein glycosylation</w:t>
            </w:r>
          </w:p>
        </w:tc>
      </w:tr>
      <w:tr w:rsidR="00C9678D" w:rsidRPr="00396817" w14:paraId="14E9E38B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08BD6CEE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6608A21A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43FAFC3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A46B06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567 protein ubiquitination</w:t>
            </w:r>
          </w:p>
        </w:tc>
      </w:tr>
      <w:tr w:rsidR="00C9678D" w:rsidRPr="00396817" w14:paraId="4E66DC07" w14:textId="77777777" w:rsidTr="00C9678D">
        <w:trPr>
          <w:trHeight w:val="264"/>
        </w:trPr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14:paraId="5547BDA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a-miR-323a-5p</w:t>
            </w:r>
          </w:p>
          <w:p w14:paraId="6BCAFE98" w14:textId="3C438E9A" w:rsidR="00C9678D" w:rsidRPr="00396817" w:rsidRDefault="00C9678D" w:rsidP="002762F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0536572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55</w:t>
            </w:r>
          </w:p>
          <w:p w14:paraId="659608C6" w14:textId="7A67A99E" w:rsidR="00C9678D" w:rsidRPr="00396817" w:rsidRDefault="00C9678D" w:rsidP="002762F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47DB8200" w14:textId="7F15DA78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CC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B170D52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0139 Golgi membrane</w:t>
            </w:r>
          </w:p>
        </w:tc>
      </w:tr>
      <w:tr w:rsidR="00C9678D" w:rsidRPr="00396817" w14:paraId="0FD85ACF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5B13DF32" w14:textId="0AD62B4C" w:rsidR="00C9678D" w:rsidRPr="00396817" w:rsidRDefault="00C9678D" w:rsidP="002762F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24665529" w14:textId="4B99A4C8" w:rsidR="00C9678D" w:rsidRPr="00396817" w:rsidRDefault="00C9678D" w:rsidP="002762F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04DDD120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CAC7A30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05741 mitochondrial outer membrane</w:t>
            </w:r>
          </w:p>
        </w:tc>
      </w:tr>
      <w:tr w:rsidR="00C9678D" w:rsidRPr="00396817" w14:paraId="053DD3FA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A2062BB" w14:textId="5F002B72" w:rsidR="00C9678D" w:rsidRPr="00396817" w:rsidRDefault="00C9678D" w:rsidP="002762F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7788E3A" w14:textId="4997BAA3" w:rsidR="00C9678D" w:rsidRPr="00396817" w:rsidRDefault="00C9678D" w:rsidP="002762F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76F52F4B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724437D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6592 mediator complex</w:t>
            </w:r>
          </w:p>
        </w:tc>
      </w:tr>
      <w:tr w:rsidR="00C9678D" w:rsidRPr="00396817" w14:paraId="6341FE91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2FF9CED3" w14:textId="728168BD" w:rsidR="00C9678D" w:rsidRPr="00396817" w:rsidRDefault="00C9678D" w:rsidP="002762F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1D80468D" w14:textId="6662248B" w:rsidR="00C9678D" w:rsidRPr="00396817" w:rsidRDefault="00C9678D" w:rsidP="002762F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5D1F5727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165F5B6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31201 SNARE complex</w:t>
            </w:r>
          </w:p>
        </w:tc>
      </w:tr>
      <w:tr w:rsidR="00C9678D" w:rsidRPr="00396817" w14:paraId="334D4B19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75CFE873" w14:textId="75464634" w:rsidR="00C9678D" w:rsidRPr="00396817" w:rsidRDefault="00C9678D" w:rsidP="002762F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44157392" w14:textId="08E60AF6" w:rsidR="00C9678D" w:rsidRPr="00396817" w:rsidRDefault="00C9678D" w:rsidP="002762F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69DFE4F1" w14:textId="77777777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 BP</w:t>
            </w:r>
          </w:p>
          <w:p w14:paraId="05FF822F" w14:textId="4D5ED9B3" w:rsidR="00C9678D" w:rsidRPr="00396817" w:rsidRDefault="00C9678D" w:rsidP="002762F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3631E5E5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97194 execution phase of apoptosis</w:t>
            </w:r>
          </w:p>
        </w:tc>
      </w:tr>
      <w:tr w:rsidR="00C9678D" w:rsidRPr="00396817" w14:paraId="56B8F78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3746CDCE" w14:textId="36020A77" w:rsidR="00C9678D" w:rsidRPr="00396817" w:rsidRDefault="00C9678D" w:rsidP="002762F2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32523BDE" w14:textId="02BECAD7" w:rsidR="00C9678D" w:rsidRPr="00396817" w:rsidRDefault="00C9678D" w:rsidP="002762F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17CF79EF" w14:textId="058F69F1" w:rsidR="00C9678D" w:rsidRPr="00396817" w:rsidRDefault="00C9678D" w:rsidP="002762F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0D8587D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19852 L-ascorbic acid metabolic process</w:t>
            </w:r>
          </w:p>
        </w:tc>
      </w:tr>
      <w:tr w:rsidR="00C9678D" w:rsidRPr="00396817" w14:paraId="1727EEAE" w14:textId="77777777" w:rsidTr="00C9678D">
        <w:trPr>
          <w:trHeight w:val="264"/>
        </w:trPr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0FDE21F" w14:textId="0C5C8DAF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auto"/>
            <w:noWrap/>
            <w:vAlign w:val="center"/>
            <w:hideMark/>
          </w:tcPr>
          <w:p w14:paraId="76D88970" w14:textId="556BD94E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vMerge/>
            <w:shd w:val="clear" w:color="auto" w:fill="auto"/>
            <w:noWrap/>
            <w:vAlign w:val="center"/>
            <w:hideMark/>
          </w:tcPr>
          <w:p w14:paraId="6C1D8725" w14:textId="690FBC5B" w:rsidR="00C9678D" w:rsidRPr="00396817" w:rsidRDefault="00C9678D" w:rsidP="002762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88" w:type="dxa"/>
            <w:shd w:val="clear" w:color="auto" w:fill="auto"/>
            <w:noWrap/>
            <w:vAlign w:val="center"/>
            <w:hideMark/>
          </w:tcPr>
          <w:p w14:paraId="43D68137" w14:textId="77777777" w:rsidR="00C9678D" w:rsidRPr="00396817" w:rsidRDefault="00C9678D" w:rsidP="002762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9681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O:0042987 amyloid precursor protein catabolic process</w:t>
            </w:r>
          </w:p>
        </w:tc>
      </w:tr>
    </w:tbl>
    <w:p w14:paraId="03CCB532" w14:textId="5B7BDF6C" w:rsidR="00D4332D" w:rsidRPr="00396817" w:rsidRDefault="00274C60" w:rsidP="0007730E">
      <w:pPr>
        <w:widowControl/>
        <w:adjustRightInd w:val="0"/>
        <w:snapToGrid w:val="0"/>
        <w:spacing w:afterLines="50" w:after="156"/>
        <w:jc w:val="left"/>
        <w:rPr>
          <w:rFonts w:ascii="Times New Roman" w:eastAsia="宋体" w:hAnsi="Times New Roman" w:cs="Times New Roman" w:hint="eastAsia"/>
          <w:color w:val="000000" w:themeColor="text1"/>
          <w:szCs w:val="21"/>
        </w:rPr>
      </w:pP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Note: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KEGG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: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Kyoto Encyclopedia of Genes and Genomes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GO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: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Gene Ontology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BP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: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Biological Process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MF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: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Molecular Function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;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CC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 xml:space="preserve">: </w:t>
      </w:r>
      <w:r w:rsidR="00D4332D" w:rsidRPr="00396817">
        <w:rPr>
          <w:rFonts w:ascii="Times New Roman" w:eastAsia="宋体" w:hAnsi="Times New Roman" w:cs="Times New Roman"/>
          <w:color w:val="000000" w:themeColor="text1"/>
          <w:szCs w:val="21"/>
        </w:rPr>
        <w:t>Cellular Component</w:t>
      </w:r>
      <w:r w:rsidRPr="00396817">
        <w:rPr>
          <w:rFonts w:ascii="Times New Roman" w:eastAsia="宋体" w:hAnsi="Times New Roman" w:cs="Times New Roman"/>
          <w:color w:val="000000" w:themeColor="text1"/>
          <w:szCs w:val="21"/>
        </w:rPr>
        <w:t>.</w:t>
      </w:r>
    </w:p>
    <w:p w14:paraId="23DEC9CE" w14:textId="77777777" w:rsidR="00270B58" w:rsidRPr="00396817" w:rsidRDefault="00270B58">
      <w:pPr>
        <w:rPr>
          <w:rFonts w:ascii="Times New Roman" w:hAnsi="Times New Roman" w:cs="Times New Roman"/>
        </w:rPr>
      </w:pPr>
    </w:p>
    <w:sectPr w:rsidR="00270B58" w:rsidRPr="00396817" w:rsidSect="00D433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F9854E" w14:textId="77777777" w:rsidR="00B03D8F" w:rsidRDefault="00B03D8F" w:rsidP="00D4332D">
      <w:pPr>
        <w:rPr>
          <w:rFonts w:hint="eastAsia"/>
        </w:rPr>
      </w:pPr>
      <w:r>
        <w:separator/>
      </w:r>
    </w:p>
  </w:endnote>
  <w:endnote w:type="continuationSeparator" w:id="0">
    <w:p w14:paraId="318F0D52" w14:textId="77777777" w:rsidR="00B03D8F" w:rsidRDefault="00B03D8F" w:rsidP="00D433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DFDFBB" w14:textId="77777777" w:rsidR="00B03D8F" w:rsidRDefault="00B03D8F" w:rsidP="00D4332D">
      <w:pPr>
        <w:rPr>
          <w:rFonts w:hint="eastAsia"/>
        </w:rPr>
      </w:pPr>
      <w:r>
        <w:separator/>
      </w:r>
    </w:p>
  </w:footnote>
  <w:footnote w:type="continuationSeparator" w:id="0">
    <w:p w14:paraId="47B9A73C" w14:textId="77777777" w:rsidR="00B03D8F" w:rsidRDefault="00B03D8F" w:rsidP="00D433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wMjC1sDA2MDE1MjFS0lEKTi0uzszPAykwrQUAHMXzbywAAAA="/>
  </w:docVars>
  <w:rsids>
    <w:rsidRoot w:val="00F0127E"/>
    <w:rsid w:val="0007730E"/>
    <w:rsid w:val="001039D8"/>
    <w:rsid w:val="00173EC9"/>
    <w:rsid w:val="001D1E60"/>
    <w:rsid w:val="00224DA9"/>
    <w:rsid w:val="002472E7"/>
    <w:rsid w:val="00270B58"/>
    <w:rsid w:val="00274C60"/>
    <w:rsid w:val="002762F2"/>
    <w:rsid w:val="00311BAA"/>
    <w:rsid w:val="00396817"/>
    <w:rsid w:val="004A2621"/>
    <w:rsid w:val="004D122D"/>
    <w:rsid w:val="004F08D8"/>
    <w:rsid w:val="005B4B7F"/>
    <w:rsid w:val="0072769D"/>
    <w:rsid w:val="007A5187"/>
    <w:rsid w:val="008626E6"/>
    <w:rsid w:val="008B1BD4"/>
    <w:rsid w:val="009C7DB5"/>
    <w:rsid w:val="00A1454D"/>
    <w:rsid w:val="00A3679F"/>
    <w:rsid w:val="00A64F7F"/>
    <w:rsid w:val="00A73B02"/>
    <w:rsid w:val="00B03D8F"/>
    <w:rsid w:val="00C25501"/>
    <w:rsid w:val="00C45BC5"/>
    <w:rsid w:val="00C9678D"/>
    <w:rsid w:val="00D37B63"/>
    <w:rsid w:val="00D4332D"/>
    <w:rsid w:val="00D62E55"/>
    <w:rsid w:val="00E7300F"/>
    <w:rsid w:val="00E7534F"/>
    <w:rsid w:val="00F0127E"/>
    <w:rsid w:val="00FC1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E7D22D"/>
  <w15:chartTrackingRefBased/>
  <w15:docId w15:val="{3E43A296-54EB-4A48-BD2D-53C2C6DBB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3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3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3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3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93</Words>
  <Characters>3953</Characters>
  <Application>Microsoft Office Word</Application>
  <DocSecurity>0</DocSecurity>
  <Lines>32</Lines>
  <Paragraphs>9</Paragraphs>
  <ScaleCrop>false</ScaleCrop>
  <Company/>
  <LinksUpToDate>false</LinksUpToDate>
  <CharactersWithSpaces>4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ao Lin</dc:creator>
  <cp:keywords/>
  <dc:description/>
  <cp:lastModifiedBy>Kaihao Lin</cp:lastModifiedBy>
  <cp:revision>4</cp:revision>
  <dcterms:created xsi:type="dcterms:W3CDTF">2024-12-15T12:20:00Z</dcterms:created>
  <dcterms:modified xsi:type="dcterms:W3CDTF">2025-02-09T03:57:00Z</dcterms:modified>
</cp:coreProperties>
</file>